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83349" w14:textId="797E3192" w:rsidR="00873ADA" w:rsidRPr="00EB3657" w:rsidRDefault="00500153" w:rsidP="000C0A20">
      <w:pPr>
        <w:jc w:val="left"/>
        <w:rPr>
          <w:rFonts w:ascii="Times New Roman" w:eastAsia="ＭＳ Ｐ明朝" w:hAnsi="Times New Roman" w:cs="Times New Roman"/>
          <w:sz w:val="18"/>
          <w:szCs w:val="18"/>
        </w:rPr>
      </w:pPr>
      <w:r w:rsidRPr="00EB3657">
        <w:rPr>
          <w:rFonts w:ascii="Times New Roman" w:eastAsia="ＭＳ Ｐ明朝" w:hAnsi="Times New Roman" w:cs="Times New Roman"/>
          <w:b/>
          <w:bCs/>
          <w:sz w:val="18"/>
          <w:szCs w:val="18"/>
        </w:rPr>
        <w:t xml:space="preserve">Supplementary </w:t>
      </w:r>
      <w:r w:rsidR="00817E7B" w:rsidRPr="00EB3657">
        <w:rPr>
          <w:rFonts w:ascii="Times New Roman" w:eastAsia="ＭＳ Ｐ明朝" w:hAnsi="Times New Roman" w:cs="Times New Roman" w:hint="eastAsia"/>
          <w:b/>
          <w:bCs/>
          <w:sz w:val="18"/>
          <w:szCs w:val="18"/>
        </w:rPr>
        <w:t xml:space="preserve">Table </w:t>
      </w:r>
      <w:r w:rsidRPr="00EB3657">
        <w:rPr>
          <w:rFonts w:ascii="Times New Roman" w:eastAsia="ＭＳ Ｐ明朝" w:hAnsi="Times New Roman" w:cs="Times New Roman"/>
          <w:b/>
          <w:bCs/>
          <w:sz w:val="18"/>
          <w:szCs w:val="18"/>
        </w:rPr>
        <w:t>S</w:t>
      </w:r>
      <w:r w:rsidR="00EB3657">
        <w:rPr>
          <w:rFonts w:ascii="Times New Roman" w:eastAsia="ＭＳ Ｐ明朝" w:hAnsi="Times New Roman" w:cs="Times New Roman"/>
          <w:b/>
          <w:bCs/>
          <w:sz w:val="18"/>
          <w:szCs w:val="18"/>
        </w:rPr>
        <w:t>4</w:t>
      </w:r>
      <w:r w:rsidR="00817E7B" w:rsidRPr="00EB3657">
        <w:rPr>
          <w:rFonts w:ascii="Times New Roman" w:eastAsia="ＭＳ Ｐ明朝" w:hAnsi="Times New Roman" w:cs="Times New Roman" w:hint="eastAsia"/>
          <w:b/>
          <w:bCs/>
          <w:sz w:val="18"/>
          <w:szCs w:val="18"/>
        </w:rPr>
        <w:t xml:space="preserve">. </w:t>
      </w:r>
      <w:r w:rsidR="00817E7B" w:rsidRPr="00EB3657">
        <w:rPr>
          <w:rFonts w:ascii="Times New Roman" w:hAnsi="Times New Roman" w:cs="Times New Roman"/>
          <w:b/>
          <w:bCs/>
          <w:sz w:val="18"/>
          <w:szCs w:val="18"/>
        </w:rPr>
        <w:t>Comparison of baseline characteristics between IL-</w:t>
      </w:r>
      <w:r w:rsidR="008A5385" w:rsidRPr="00EB3657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817E7B" w:rsidRPr="00EB3657">
        <w:rPr>
          <w:rFonts w:ascii="Times New Roman" w:hAnsi="Times New Roman" w:cs="Times New Roman"/>
          <w:b/>
          <w:bCs/>
          <w:sz w:val="18"/>
          <w:szCs w:val="18"/>
        </w:rPr>
        <w:t xml:space="preserve">2 high and low group </w:t>
      </w:r>
    </w:p>
    <w:tbl>
      <w:tblPr>
        <w:tblW w:w="906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8"/>
        <w:gridCol w:w="2608"/>
        <w:gridCol w:w="2608"/>
        <w:gridCol w:w="1238"/>
      </w:tblGrid>
      <w:tr w:rsidR="00EB3657" w:rsidRPr="00EB3657" w14:paraId="0A257983" w14:textId="77777777" w:rsidTr="00CF6381">
        <w:trPr>
          <w:trHeight w:val="20"/>
          <w:jc w:val="center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36853C3B" w14:textId="0E39CB97" w:rsidR="00DA6088" w:rsidRPr="00EB3657" w:rsidRDefault="00DA6088" w:rsidP="00DA6088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0647BA0" w14:textId="4930692D" w:rsidR="00DA6088" w:rsidRPr="00EB3657" w:rsidRDefault="00CF6381" w:rsidP="00DA6088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>IL-22 low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9E77AF3" w14:textId="04043B40" w:rsidR="00DA6088" w:rsidRPr="00EB3657" w:rsidRDefault="00CF6381" w:rsidP="00DA6088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>IL-22 high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60647D3D" w14:textId="6F67F407" w:rsidR="00DA6088" w:rsidRPr="00EB3657" w:rsidRDefault="00DA6088" w:rsidP="00DA6088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EB3657" w:rsidRPr="00EB3657" w14:paraId="6BB6BC20" w14:textId="77777777" w:rsidTr="00DA6088">
        <w:trPr>
          <w:trHeight w:val="20"/>
          <w:jc w:val="center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180EF12" w14:textId="276A129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TNF-</w:t>
            </w:r>
            <w:proofErr w:type="spellStart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  <w:proofErr w:type="spellEnd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treated group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A607B54" w14:textId="0B97F7D6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 xml:space="preserve"> n=12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2680DAC" w14:textId="31F290A8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B3657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>=12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CE1563F" w14:textId="7777777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EB3657" w:rsidRPr="00EB3657" w14:paraId="164ADDE6" w14:textId="77777777" w:rsidTr="00DA6088">
        <w:trPr>
          <w:trHeight w:val="20"/>
          <w:jc w:val="center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5AB33CBA" w14:textId="0169ECC3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92D96DF" w14:textId="53F941BB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5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7.2</w:t>
            </w: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±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501A0AF" w14:textId="29F92F2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5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7.3</w:t>
            </w: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±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A7E31D7" w14:textId="3E822DFE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4526</w:t>
            </w:r>
          </w:p>
        </w:tc>
      </w:tr>
      <w:tr w:rsidR="00EB3657" w:rsidRPr="00EB3657" w14:paraId="014A6A5C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512F7D65" w14:textId="13F0520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5EA786A" w14:textId="3C4A5540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4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F1A437D" w14:textId="00BBEA3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6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D9BE91B" w14:textId="01AFDA8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6802</w:t>
            </w:r>
          </w:p>
        </w:tc>
      </w:tr>
      <w:tr w:rsidR="00EB3657" w:rsidRPr="00EB3657" w14:paraId="6B138228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1EDEEBB8" w14:textId="623BD88C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Disease Duration (months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905B055" w14:textId="4F3FBCF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A4AA4F4" w14:textId="4F9982E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CA6EE5F" w14:textId="2736552E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EB3657" w:rsidRPr="00EB3657" w14:paraId="28F81175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66753BF4" w14:textId="73C2DC2C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SO (month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A89F08F" w14:textId="54CBF8B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28(7.75, 291.7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8DE6D86" w14:textId="5F5E31E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15.5(27, 318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81C83C5" w14:textId="4FF2E9E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8852</w:t>
            </w:r>
          </w:p>
        </w:tc>
      </w:tr>
      <w:tr w:rsidR="00EB3657" w:rsidRPr="00EB3657" w14:paraId="5EC6AC74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4FC276C4" w14:textId="39BD8A32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proofErr w:type="spellStart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sA</w:t>
            </w:r>
            <w:proofErr w:type="spellEnd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(month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2531F0F" w14:textId="5A096E7B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4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6(17.7, 124.5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9DB64D4" w14:textId="148AE99A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4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8(12.7, 217.5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0B805E2" w14:textId="50D9023A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9080</w:t>
            </w:r>
          </w:p>
        </w:tc>
      </w:tr>
      <w:tr w:rsidR="00EB3657" w:rsidRPr="00EB3657" w14:paraId="26F8899A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2D15AC5" w14:textId="5DAF9919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973E4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  <w:t>Peripheral arthritis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0493EA99" w14:textId="74DCEA49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2(100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99B9772" w14:textId="03D6D890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2(100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10DBC2B" w14:textId="4B1EE07A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.0000</w:t>
            </w:r>
          </w:p>
        </w:tc>
      </w:tr>
      <w:tr w:rsidR="00EB3657" w:rsidRPr="00EB3657" w14:paraId="0267C879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2EDB143" w14:textId="4B6B9228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973E4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  <w:t>Spinal involvement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3B64B67" w14:textId="6FE5E08A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(25.0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377961F" w14:textId="27A88460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(33.3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DC6E5B8" w14:textId="2D284059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.0000</w:t>
            </w:r>
          </w:p>
        </w:tc>
      </w:tr>
      <w:tr w:rsidR="00EB3657" w:rsidRPr="00EB3657" w14:paraId="4080714A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06D2DA00" w14:textId="2DDE9072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History of past </w:t>
            </w:r>
            <w:proofErr w:type="spellStart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bDMARDs</w:t>
            </w:r>
            <w:proofErr w:type="spellEnd"/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201EF24" w14:textId="4C5912F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  <w:vertAlign w:val="superscript"/>
              </w:rPr>
              <w:t>st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10(83.3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F401A4E" w14:textId="5CEB479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  <w:vertAlign w:val="superscript"/>
              </w:rPr>
              <w:t>st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9 (75.0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93E278F" w14:textId="0D2F9BAA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0000</w:t>
            </w:r>
          </w:p>
        </w:tc>
      </w:tr>
      <w:tr w:rsidR="00EB3657" w:rsidRPr="00EB3657" w14:paraId="0FE157E3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1A8703A5" w14:textId="29E15966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Concomitant MTX use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8A389A9" w14:textId="004F271C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6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4E5057D" w14:textId="0F3502B0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5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41.6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110783C" w14:textId="0F195C8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0000</w:t>
            </w:r>
          </w:p>
        </w:tc>
      </w:tr>
      <w:tr w:rsidR="00EB3657" w:rsidRPr="00EB3657" w14:paraId="7CF017AC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1456B579" w14:textId="487F04B8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TJC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D7CA99D" w14:textId="3E6A608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5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2, 14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283D0E4" w14:textId="14EF49F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5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5(3.5, 7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5F18109" w14:textId="175F1ADE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8391</w:t>
            </w:r>
          </w:p>
        </w:tc>
      </w:tr>
      <w:tr w:rsidR="00EB3657" w:rsidRPr="00EB3657" w14:paraId="761C24AD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21C926C9" w14:textId="24B7E05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SJC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CE1A5E4" w14:textId="3259A75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6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1.5, 14.5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7A5F07F" w14:textId="24D89FD1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4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1, 6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4081BB7" w14:textId="1B3E6516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1624</w:t>
            </w:r>
          </w:p>
        </w:tc>
      </w:tr>
      <w:tr w:rsidR="00EB3657" w:rsidRPr="00EB3657" w14:paraId="21EFCDF2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30B801F3" w14:textId="6BD445F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CRP (mg/dl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E2F9FEB" w14:textId="38CA1628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14(0.02, 0.74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416CFA4" w14:textId="28A73AE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01(0.12, 2.19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A28952E" w14:textId="4C22F03C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0884</w:t>
            </w:r>
          </w:p>
        </w:tc>
      </w:tr>
      <w:tr w:rsidR="00EB3657" w:rsidRPr="00EB3657" w14:paraId="39900B87" w14:textId="77777777" w:rsidTr="00DA6088">
        <w:trPr>
          <w:trHeight w:val="20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hideMark/>
          </w:tcPr>
          <w:p w14:paraId="07BC744A" w14:textId="4215E14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>DAPSA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3C5F746" w14:textId="2A2B25A3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3.9(9.0, 42.0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CAC21B4" w14:textId="3F21CBD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1.2(16.2, 26.0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295D819" w14:textId="20E05D3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6033</w:t>
            </w:r>
          </w:p>
        </w:tc>
      </w:tr>
      <w:tr w:rsidR="00EB3657" w:rsidRPr="00EB3657" w14:paraId="03CE1E3B" w14:textId="77777777" w:rsidTr="00DA6088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  <w:hideMark/>
          </w:tcPr>
          <w:p w14:paraId="661708B7" w14:textId="4891824C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ASI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CB64A0C" w14:textId="2B6ECB52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8(0.65, 7.8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843619D" w14:textId="47FEA0E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3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8(1.07, 5.77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C0480CD" w14:textId="05A2515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4527</w:t>
            </w:r>
          </w:p>
        </w:tc>
      </w:tr>
      <w:tr w:rsidR="00EB3657" w:rsidRPr="00EB3657" w14:paraId="67CE3859" w14:textId="77777777" w:rsidTr="00CF6381">
        <w:trPr>
          <w:trHeight w:val="18"/>
          <w:jc w:val="center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032D76AD" w14:textId="339D932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  <w:lang w:val="en-GB"/>
              </w:rPr>
              <w:t>I</w:t>
            </w: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L-17 treated group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022E7F60" w14:textId="3D543CB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 xml:space="preserve"> n=1</w:t>
            </w:r>
            <w:r w:rsidRPr="00EB3657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4CD94604" w14:textId="5047458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>n= 13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65FE482" w14:textId="59447230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EB3657" w:rsidRPr="00EB3657" w14:paraId="37B2308C" w14:textId="77777777" w:rsidTr="00CF6381">
        <w:trPr>
          <w:trHeight w:val="18"/>
          <w:jc w:val="center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D54A876" w14:textId="725B92C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3CFB9EA" w14:textId="3E1A6A01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4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4.1</w:t>
            </w: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±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331C3A5F" w14:textId="16618B7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5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3.2</w:t>
            </w: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±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CF82BB9" w14:textId="3731468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1448</w:t>
            </w:r>
          </w:p>
        </w:tc>
      </w:tr>
      <w:tr w:rsidR="00EB3657" w:rsidRPr="00EB3657" w14:paraId="323FDFFD" w14:textId="77777777" w:rsidTr="00DA6088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9FD4A9E" w14:textId="786B762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5246E7C" w14:textId="4DA03FC2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8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80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1AF51C8" w14:textId="17BAD8E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6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DE12B1E" w14:textId="7620178A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1968</w:t>
            </w:r>
          </w:p>
        </w:tc>
      </w:tr>
      <w:tr w:rsidR="00EB3657" w:rsidRPr="00EB3657" w14:paraId="155B2182" w14:textId="77777777" w:rsidTr="00DA6088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780A854" w14:textId="4834127A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Disease Duration (months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DC679ED" w14:textId="7777777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2406A04" w14:textId="7777777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C2FEB1A" w14:textId="7777777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EB3657" w:rsidRPr="00EB3657" w14:paraId="54C2B76F" w14:textId="77777777" w:rsidTr="00DA6088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42142A1" w14:textId="10B5AA3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SO (month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B06027D" w14:textId="244FB5EE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09(41, 345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09A53BE" w14:textId="21033CE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7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2(33, 171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B8B943D" w14:textId="14447B22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2507</w:t>
            </w:r>
          </w:p>
        </w:tc>
      </w:tr>
      <w:tr w:rsidR="00EB3657" w:rsidRPr="00EB3657" w14:paraId="57CEB532" w14:textId="77777777" w:rsidTr="00DA6088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D03FDE8" w14:textId="22347B9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sA</w:t>
            </w:r>
            <w:proofErr w:type="spellEnd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(month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D308C4B" w14:textId="5275A76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3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4(17.2, 49.2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A82D903" w14:textId="06A3A43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3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2(5.5, 96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8CC11AB" w14:textId="4EE063C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9258</w:t>
            </w:r>
          </w:p>
        </w:tc>
      </w:tr>
      <w:tr w:rsidR="00EB3657" w:rsidRPr="00EB3657" w14:paraId="1762D6F9" w14:textId="77777777" w:rsidTr="00DA6088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00A2478" w14:textId="11604B78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973E4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  <w:t>Peripheral arthrit</w:t>
            </w:r>
            <w:r w:rsidRPr="00973E4E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  <w:highlight w:val="yellow"/>
                <w:lang w:val="en-GB"/>
              </w:rPr>
              <w:t>i</w:t>
            </w:r>
            <w:r w:rsidRPr="00973E4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  <w:t>s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025D940" w14:textId="363BF856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0(100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70C34EF" w14:textId="35B2C87F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3(100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A576FA5" w14:textId="26C26E08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.0000</w:t>
            </w:r>
          </w:p>
        </w:tc>
      </w:tr>
      <w:tr w:rsidR="00EB3657" w:rsidRPr="00EB3657" w14:paraId="1D0D56E8" w14:textId="77777777" w:rsidTr="0020694C">
        <w:trPr>
          <w:trHeight w:val="18"/>
          <w:jc w:val="center"/>
        </w:trPr>
        <w:tc>
          <w:tcPr>
            <w:tcW w:w="2608" w:type="dxa"/>
            <w:tcBorders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5DDD39E" w14:textId="0C03DDBC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973E4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  <w:t>Spinal involvement</w:t>
            </w:r>
          </w:p>
        </w:tc>
        <w:tc>
          <w:tcPr>
            <w:tcW w:w="2608" w:type="dxa"/>
            <w:tcBorders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A0C20F9" w14:textId="0B5E2AF3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(20.0)</w:t>
            </w:r>
          </w:p>
        </w:tc>
        <w:tc>
          <w:tcPr>
            <w:tcW w:w="2608" w:type="dxa"/>
            <w:tcBorders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E59E2B8" w14:textId="36A261DA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(38.4)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095BAD20" w14:textId="0E90BD2B" w:rsidR="00CF6381" w:rsidRPr="00973E4E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</w:pPr>
            <w:r w:rsidRPr="00973E4E">
              <w:rPr>
                <w:rFonts w:ascii="Times New Roman" w:eastAsia="ＭＳ Ｐ明朝" w:hAnsi="Times New Roman" w:cs="Times New Roman" w:hint="eastAsia"/>
                <w:sz w:val="18"/>
                <w:szCs w:val="18"/>
                <w:highlight w:val="yellow"/>
              </w:rPr>
              <w:t>0</w:t>
            </w:r>
            <w:r w:rsidRPr="00973E4E">
              <w:rPr>
                <w:rFonts w:ascii="Times New Roman" w:eastAsia="ＭＳ Ｐ明朝" w:hAnsi="Times New Roman" w:cs="Times New Roman"/>
                <w:sz w:val="18"/>
                <w:szCs w:val="18"/>
                <w:highlight w:val="yellow"/>
              </w:rPr>
              <w:t>.4050</w:t>
            </w:r>
          </w:p>
        </w:tc>
      </w:tr>
      <w:tr w:rsidR="00EB3657" w:rsidRPr="00EB3657" w14:paraId="04B16EA7" w14:textId="77777777" w:rsidTr="0020694C">
        <w:trPr>
          <w:trHeight w:val="18"/>
          <w:jc w:val="center"/>
        </w:trPr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3CBB130" w14:textId="61B5CD5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History of past </w:t>
            </w:r>
            <w:proofErr w:type="spellStart"/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bDMARDs</w:t>
            </w:r>
            <w:proofErr w:type="spellEnd"/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8594D09" w14:textId="1693A80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  <w:vertAlign w:val="superscript"/>
              </w:rPr>
              <w:t>st: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8(80)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4ED40DC" w14:textId="39A2B099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  <w:vertAlign w:val="superscript"/>
              </w:rPr>
              <w:t>st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6 (46.1)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CDE3C05" w14:textId="315DA810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1968</w:t>
            </w:r>
          </w:p>
        </w:tc>
      </w:tr>
      <w:tr w:rsidR="00EB3657" w:rsidRPr="00EB3657" w14:paraId="2C5DCE4F" w14:textId="77777777" w:rsidTr="0020694C">
        <w:trPr>
          <w:trHeight w:val="18"/>
          <w:jc w:val="center"/>
        </w:trPr>
        <w:tc>
          <w:tcPr>
            <w:tcW w:w="2608" w:type="dxa"/>
            <w:tcBorders>
              <w:top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5EEA030" w14:textId="7105366A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Concomitant MTX use</w:t>
            </w:r>
          </w:p>
        </w:tc>
        <w:tc>
          <w:tcPr>
            <w:tcW w:w="2608" w:type="dxa"/>
            <w:tcBorders>
              <w:top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4E8408A9" w14:textId="7005811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2608" w:type="dxa"/>
            <w:tcBorders>
              <w:top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A4D1037" w14:textId="1E35F72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8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61.5)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973D922" w14:textId="17570B4E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>.0288*</w:t>
            </w:r>
          </w:p>
        </w:tc>
      </w:tr>
      <w:tr w:rsidR="00EB3657" w:rsidRPr="00EB3657" w14:paraId="00B62D7C" w14:textId="77777777" w:rsidTr="002875FD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5C08830" w14:textId="0159600B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TJC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6356AF5" w14:textId="5CC63C0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6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3.75, 8.5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2A552AD2" w14:textId="3BF9643C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3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1, 9.5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05890C2" w14:textId="69871D9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4357</w:t>
            </w:r>
          </w:p>
        </w:tc>
      </w:tr>
      <w:tr w:rsidR="00EB3657" w:rsidRPr="00EB3657" w14:paraId="5368D1CA" w14:textId="77777777" w:rsidTr="002875FD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7FB9AB4" w14:textId="7F885611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SJC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A6ACF1F" w14:textId="2C5ACD4D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3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2, 8.25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2E98B480" w14:textId="3282D804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3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0, 5.5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3515CFB" w14:textId="60A5F182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3640</w:t>
            </w:r>
          </w:p>
        </w:tc>
      </w:tr>
      <w:tr w:rsidR="00EB3657" w:rsidRPr="00EB3657" w14:paraId="52A8D6F8" w14:textId="77777777" w:rsidTr="002875FD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7450C98" w14:textId="592F032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CRP (mg/dl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F0117BC" w14:textId="7B99FEA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44(0.18, 1.57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57F84C28" w14:textId="5DCC6CE5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62(0.06, 1.71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6B8E7198" w14:textId="067A67A2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5350</w:t>
            </w:r>
          </w:p>
        </w:tc>
      </w:tr>
      <w:tr w:rsidR="00EB3657" w:rsidRPr="00EB3657" w14:paraId="5145A72D" w14:textId="77777777" w:rsidTr="002875FD">
        <w:trPr>
          <w:trHeight w:val="18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324BC096" w14:textId="20E66E8C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  <w:t>APSA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1F2801D4" w14:textId="432BA948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1.5(12.0, 36.6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5CDAD27E" w14:textId="7D0A0060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9.7(13.2, 32.4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51CA199E" w14:textId="03BD5F2F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9013</w:t>
            </w:r>
          </w:p>
        </w:tc>
      </w:tr>
      <w:tr w:rsidR="00EB3657" w:rsidRPr="00EB3657" w14:paraId="2098F7B6" w14:textId="77777777" w:rsidTr="0020694C">
        <w:trPr>
          <w:trHeight w:val="22"/>
          <w:jc w:val="center"/>
        </w:trPr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782B4EF3" w14:textId="12F94EBE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B3657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ASI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3080A5CE" w14:textId="014E7923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15(0.55, 6)</w:t>
            </w:r>
          </w:p>
        </w:tc>
        <w:tc>
          <w:tcPr>
            <w:tcW w:w="260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</w:tcPr>
          <w:p w14:paraId="5265AE78" w14:textId="3A89EA57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(0.3, 13.6)</w:t>
            </w:r>
          </w:p>
        </w:tc>
        <w:tc>
          <w:tcPr>
            <w:tcW w:w="1238" w:type="dxa"/>
            <w:shd w:val="clear" w:color="auto" w:fill="auto"/>
            <w:tcMar>
              <w:top w:w="67" w:type="dxa"/>
              <w:left w:w="133" w:type="dxa"/>
              <w:bottom w:w="67" w:type="dxa"/>
              <w:right w:w="133" w:type="dxa"/>
            </w:tcMar>
            <w:vAlign w:val="center"/>
          </w:tcPr>
          <w:p w14:paraId="21E31B3F" w14:textId="57EFCF0A" w:rsidR="00CF6381" w:rsidRPr="00EB3657" w:rsidRDefault="00CF6381" w:rsidP="00CF6381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EB3657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EB3657">
              <w:rPr>
                <w:rFonts w:ascii="Times New Roman" w:eastAsia="ＭＳ Ｐ明朝" w:hAnsi="Times New Roman" w:cs="Times New Roman"/>
                <w:sz w:val="18"/>
                <w:szCs w:val="18"/>
              </w:rPr>
              <w:t>.4187</w:t>
            </w:r>
          </w:p>
        </w:tc>
      </w:tr>
    </w:tbl>
    <w:p w14:paraId="1289D26F" w14:textId="77777777" w:rsidR="00DA6088" w:rsidRPr="00EB3657" w:rsidRDefault="00DA6088" w:rsidP="00DA6088">
      <w:pPr>
        <w:spacing w:line="480" w:lineRule="atLeast"/>
        <w:jc w:val="left"/>
        <w:rPr>
          <w:rFonts w:ascii="Times New Roman" w:eastAsia="ＭＳ Ｐ明朝" w:hAnsi="Times New Roman" w:cs="Times New Roman"/>
          <w:sz w:val="18"/>
          <w:szCs w:val="18"/>
        </w:rPr>
      </w:pPr>
      <w:r w:rsidRPr="00EB3657">
        <w:rPr>
          <w:rFonts w:ascii="Times New Roman" w:eastAsia="ＭＳ Ｐ明朝" w:hAnsi="Times New Roman" w:cs="Times New Roman"/>
          <w:bCs/>
          <w:sz w:val="18"/>
          <w:szCs w:val="18"/>
        </w:rPr>
        <w:t>Data are expressed as mean ± standard deviation, median (interquartile range [IQR]) or number (%).</w:t>
      </w:r>
    </w:p>
    <w:p w14:paraId="4C5AB262" w14:textId="77777777" w:rsidR="00DA6088" w:rsidRPr="00EB3657" w:rsidRDefault="00DA6088" w:rsidP="00DA6088">
      <w:pPr>
        <w:spacing w:line="480" w:lineRule="atLeast"/>
        <w:jc w:val="left"/>
        <w:rPr>
          <w:rFonts w:ascii="Times New Roman" w:eastAsia="ＭＳ Ｐ明朝" w:hAnsi="Times New Roman" w:cs="Times New Roman"/>
          <w:sz w:val="18"/>
          <w:szCs w:val="18"/>
        </w:rPr>
      </w:pPr>
      <w:r w:rsidRPr="00EB3657">
        <w:rPr>
          <w:rFonts w:ascii="Times New Roman" w:eastAsia="ＭＳ Ｐ明朝" w:hAnsi="Times New Roman" w:cs="Times New Roman"/>
          <w:sz w:val="18"/>
          <w:szCs w:val="18"/>
        </w:rPr>
        <w:t>TNF-</w:t>
      </w:r>
      <w:proofErr w:type="spellStart"/>
      <w:r w:rsidRPr="00EB3657">
        <w:rPr>
          <w:rFonts w:ascii="Times New Roman" w:eastAsia="ＭＳ Ｐ明朝" w:hAnsi="Times New Roman" w:cs="Times New Roman"/>
          <w:sz w:val="18"/>
          <w:szCs w:val="18"/>
        </w:rPr>
        <w:t>i</w:t>
      </w:r>
      <w:proofErr w:type="spellEnd"/>
      <w:r w:rsidRPr="00EB3657">
        <w:rPr>
          <w:rFonts w:ascii="Times New Roman" w:eastAsia="ＭＳ Ｐ明朝" w:hAnsi="Times New Roman" w:cs="Times New Roman"/>
          <w:sz w:val="18"/>
          <w:szCs w:val="18"/>
        </w:rPr>
        <w:t>: TNF inhibitors; IL-17-i: IL-17-inhibitors; TJC: tender joint counts 68; SJC: swollen joint counts 66; DAPSA, disease activity in psoriatic arthritis; PASI: psoriasis area and severity index *p&lt;0.05, by Mann–Whitney U test or chi-square test</w:t>
      </w:r>
    </w:p>
    <w:p w14:paraId="4E7A2D12" w14:textId="77777777" w:rsidR="00DA6088" w:rsidRPr="00EB3657" w:rsidRDefault="00DA6088" w:rsidP="00DA6088">
      <w:pPr>
        <w:spacing w:line="480" w:lineRule="atLeast"/>
        <w:jc w:val="left"/>
        <w:rPr>
          <w:rFonts w:ascii="Times New Roman" w:eastAsia="ＭＳ Ｐ明朝" w:hAnsi="Times New Roman" w:cs="Times New Roman"/>
          <w:b/>
          <w:bCs/>
          <w:sz w:val="18"/>
          <w:szCs w:val="18"/>
        </w:rPr>
      </w:pPr>
    </w:p>
    <w:p w14:paraId="2C05F4D4" w14:textId="0DE8F742" w:rsidR="00873ADA" w:rsidRPr="00EB3657" w:rsidRDefault="00873ADA" w:rsidP="00DA6088">
      <w:pPr>
        <w:spacing w:line="480" w:lineRule="atLeast"/>
        <w:jc w:val="left"/>
        <w:rPr>
          <w:rFonts w:ascii="Times New Roman" w:eastAsia="ＭＳ Ｐ明朝" w:hAnsi="Times New Roman" w:cs="Times New Roman"/>
          <w:sz w:val="18"/>
          <w:szCs w:val="18"/>
        </w:rPr>
      </w:pPr>
    </w:p>
    <w:sectPr w:rsidR="00873ADA" w:rsidRPr="00EB36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E9C65" w14:textId="77777777" w:rsidR="003A1391" w:rsidRDefault="003A1391" w:rsidP="00BF6002">
      <w:r>
        <w:separator/>
      </w:r>
    </w:p>
  </w:endnote>
  <w:endnote w:type="continuationSeparator" w:id="0">
    <w:p w14:paraId="526DEA44" w14:textId="77777777" w:rsidR="003A1391" w:rsidRDefault="003A1391" w:rsidP="00BF6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3BB85" w14:textId="77777777" w:rsidR="003A1391" w:rsidRDefault="003A1391" w:rsidP="00BF6002">
      <w:r>
        <w:separator/>
      </w:r>
    </w:p>
  </w:footnote>
  <w:footnote w:type="continuationSeparator" w:id="0">
    <w:p w14:paraId="13B66E7F" w14:textId="77777777" w:rsidR="003A1391" w:rsidRDefault="003A1391" w:rsidP="00BF6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367"/>
    <w:rsid w:val="00031ADC"/>
    <w:rsid w:val="000334D0"/>
    <w:rsid w:val="000569CF"/>
    <w:rsid w:val="00064448"/>
    <w:rsid w:val="0009780C"/>
    <w:rsid w:val="000C0A20"/>
    <w:rsid w:val="001148D0"/>
    <w:rsid w:val="00147776"/>
    <w:rsid w:val="0017075F"/>
    <w:rsid w:val="00204453"/>
    <w:rsid w:val="00205C93"/>
    <w:rsid w:val="0020694C"/>
    <w:rsid w:val="002265A7"/>
    <w:rsid w:val="00256F9D"/>
    <w:rsid w:val="00262CF3"/>
    <w:rsid w:val="00300822"/>
    <w:rsid w:val="00304F9F"/>
    <w:rsid w:val="00307BA6"/>
    <w:rsid w:val="00342F4C"/>
    <w:rsid w:val="00357BDD"/>
    <w:rsid w:val="0037327B"/>
    <w:rsid w:val="003A1391"/>
    <w:rsid w:val="003A4A8B"/>
    <w:rsid w:val="003B3187"/>
    <w:rsid w:val="003B32BA"/>
    <w:rsid w:val="003B3367"/>
    <w:rsid w:val="004562B5"/>
    <w:rsid w:val="004A401E"/>
    <w:rsid w:val="004E1F4B"/>
    <w:rsid w:val="00500153"/>
    <w:rsid w:val="0051625C"/>
    <w:rsid w:val="00584874"/>
    <w:rsid w:val="005A20B1"/>
    <w:rsid w:val="005C087B"/>
    <w:rsid w:val="005F3FDD"/>
    <w:rsid w:val="0069656A"/>
    <w:rsid w:val="006B6D23"/>
    <w:rsid w:val="006D1ECF"/>
    <w:rsid w:val="0070665B"/>
    <w:rsid w:val="00730AB6"/>
    <w:rsid w:val="00740040"/>
    <w:rsid w:val="00757650"/>
    <w:rsid w:val="007C3DCC"/>
    <w:rsid w:val="007D550A"/>
    <w:rsid w:val="007E1AB7"/>
    <w:rsid w:val="00817E7B"/>
    <w:rsid w:val="00853AC3"/>
    <w:rsid w:val="00873ADA"/>
    <w:rsid w:val="008A4312"/>
    <w:rsid w:val="008A5385"/>
    <w:rsid w:val="008C41B5"/>
    <w:rsid w:val="008F5443"/>
    <w:rsid w:val="009214A0"/>
    <w:rsid w:val="009227C1"/>
    <w:rsid w:val="00952F27"/>
    <w:rsid w:val="00973E4E"/>
    <w:rsid w:val="009A25D3"/>
    <w:rsid w:val="009C04A6"/>
    <w:rsid w:val="009D7781"/>
    <w:rsid w:val="009E0A39"/>
    <w:rsid w:val="009E0C9B"/>
    <w:rsid w:val="00A217D4"/>
    <w:rsid w:val="00A5128B"/>
    <w:rsid w:val="00A70899"/>
    <w:rsid w:val="00A831F0"/>
    <w:rsid w:val="00AB23A1"/>
    <w:rsid w:val="00AF120A"/>
    <w:rsid w:val="00B056F5"/>
    <w:rsid w:val="00B313CC"/>
    <w:rsid w:val="00B35C15"/>
    <w:rsid w:val="00B43F32"/>
    <w:rsid w:val="00B62181"/>
    <w:rsid w:val="00BB2B2C"/>
    <w:rsid w:val="00BF6002"/>
    <w:rsid w:val="00C4093F"/>
    <w:rsid w:val="00C474C0"/>
    <w:rsid w:val="00CA09A4"/>
    <w:rsid w:val="00CB3486"/>
    <w:rsid w:val="00CB6AF6"/>
    <w:rsid w:val="00CF6381"/>
    <w:rsid w:val="00D06696"/>
    <w:rsid w:val="00D16298"/>
    <w:rsid w:val="00D808DC"/>
    <w:rsid w:val="00DA2905"/>
    <w:rsid w:val="00DA6088"/>
    <w:rsid w:val="00E514E5"/>
    <w:rsid w:val="00E772C5"/>
    <w:rsid w:val="00EB3657"/>
    <w:rsid w:val="00EF78EC"/>
    <w:rsid w:val="00F00410"/>
    <w:rsid w:val="00F00B17"/>
    <w:rsid w:val="00F550C1"/>
    <w:rsid w:val="00FA4043"/>
    <w:rsid w:val="00FC0B56"/>
    <w:rsid w:val="00FD5A0F"/>
    <w:rsid w:val="00FE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AE369"/>
  <w15:chartTrackingRefBased/>
  <w15:docId w15:val="{11C5C4E7-3D1C-4073-96E8-1832D0FC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0B56"/>
  </w:style>
  <w:style w:type="paragraph" w:styleId="a5">
    <w:name w:val="footer"/>
    <w:basedOn w:val="a"/>
    <w:link w:val="a6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0B56"/>
  </w:style>
  <w:style w:type="paragraph" w:styleId="Web">
    <w:name w:val="Normal (Web)"/>
    <w:basedOn w:val="a"/>
    <w:uiPriority w:val="99"/>
    <w:semiHidden/>
    <w:unhideWhenUsed/>
    <w:rsid w:val="00A831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Revision"/>
    <w:hidden/>
    <w:uiPriority w:val="99"/>
    <w:semiHidden/>
    <w:rsid w:val="00817E7B"/>
  </w:style>
  <w:style w:type="character" w:styleId="a8">
    <w:name w:val="annotation reference"/>
    <w:basedOn w:val="a0"/>
    <w:uiPriority w:val="99"/>
    <w:semiHidden/>
    <w:unhideWhenUsed/>
    <w:rsid w:val="00DA290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A290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DA290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A290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A2905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F3F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F3FD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5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yagawa Ippei</cp:lastModifiedBy>
  <cp:revision>56</cp:revision>
  <cp:lastPrinted>2021-11-05T13:13:00Z</cp:lastPrinted>
  <dcterms:created xsi:type="dcterms:W3CDTF">2021-10-10T10:48:00Z</dcterms:created>
  <dcterms:modified xsi:type="dcterms:W3CDTF">2022-01-31T14:44:00Z</dcterms:modified>
</cp:coreProperties>
</file>